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lang w:val="en-AU" w:eastAsia="en-US"/>
        </w:rPr>
      </w:pPr>
      <w:r>
        <w:rPr>
          <w:lang w:val="en-AU" w:eastAsia="en-US"/>
        </w:rPr>
        <mc:AlternateContent>
          <mc:Choice Requires="wpg">
            <w:drawing>
              <wp:anchor behindDoc="0" distT="36830" distB="36830" distL="36830" distR="3683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73660</wp:posOffset>
                </wp:positionV>
                <wp:extent cx="9719945" cy="7007860"/>
                <wp:effectExtent l="1905" t="0" r="0" b="62293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720000" cy="7007760"/>
                          <a:chOff x="0" y="0"/>
                          <a:chExt cx="9720000" cy="7007760"/>
                        </a:xfrm>
                      </wpg:grpSpPr>
                      <wps:wsp>
                        <wps:cNvSpPr txBox="1"/>
                        <wps:spPr>
                          <a:xfrm>
                            <a:off x="0" y="40680"/>
                            <a:ext cx="4608360" cy="6967080"/>
                          </a:xfrm>
                          <a:prstGeom prst="rect">
                            <a:avLst/>
                          </a:prstGeom>
                          <a:noFill/>
                          <a:ln w="324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What do I do  if I am gaining too much weight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Pregnancy is not a time for strict dieting. However you do not need to eat for two! There are some simple choices you ca n make that will help you to limit the amount of additional energy and managing your weight gain in pregnancy please ask your midwife or doctor for a referral to a Dietitia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Limit the amount of fat you eat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Reduce your intake of snack foods such as biscuits, cakes, chips, crisps and chocolate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Reduce the amount of fat or oil used in cooking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 xml:space="preserve">Choose low fat or reduced fat diary foods such as milk, yoghurt and chesses. These products still have all the calcium you need for your bones. 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Avoid eating cream or sour cream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Trim all fat off your meat before cooking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Remove skin from chicken.</w:t>
                              </w:r>
                            </w:p>
                            <w:p>
                              <w:pPr>
                                <w:tabs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40" w:hanging="34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Limit high fat take-away food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b/>
                                  <w:kern w:val="2"/>
                                  <w:szCs w:val="20"/>
                                  <w:bCs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Limit high sugar foods.</w:t>
                              </w:r>
                            </w:p>
                            <w:p>
                              <w:pPr>
                                <w:tabs>
                                  <w:tab w:val="left" w:pos="340" w:leader="none"/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80" w:hanging="38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Drink water not soft drink or cordial.</w:t>
                              </w:r>
                            </w:p>
                            <w:p>
                              <w:pPr>
                                <w:tabs>
                                  <w:tab w:val="left" w:pos="340" w:leader="none"/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80" w:hanging="38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Limit sweetened soft drinks</w:t>
                              </w:r>
                            </w:p>
                            <w:p>
                              <w:pPr>
                                <w:tabs>
                                  <w:tab w:val="left" w:pos="340" w:leader="none"/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80" w:hanging="38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 xml:space="preserve">Limit fruit juices to once a day as these are high in natural sugar. </w:t>
                              </w:r>
                            </w:p>
                            <w:p>
                              <w:pPr>
                                <w:tabs>
                                  <w:tab w:val="left" w:pos="340" w:leader="none"/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80" w:hanging="38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Limit chocolate. Lollies and sweets.</w:t>
                              </w:r>
                            </w:p>
                            <w:p>
                              <w:pPr>
                                <w:tabs>
                                  <w:tab w:val="left" w:pos="340" w:leader="none"/>
                                  <w:tab w:val="left" w:pos="379" w:leader="none"/>
                                </w:tabs>
                                <w:overflowPunct w:val="false"/>
                                <w:bidi w:val="0"/>
                                <w:ind w:left="380" w:hanging="38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>Go easy on desserts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 xml:space="preserve">Try to minimise snacking, but if you do need to snack. Choose options such as fresh fruit, low fat yoghurt, dry biscuits with reduced fat hard cheese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ahoma" w:hAnsi="Tahoma" w:eastAsia="Times New Roman" w:cs="Tahoma"/>
                                  <w:color w:val="000000"/>
                                  <w:lang w:val="en-AU" w:bidi="ar-SA"/>
                                </w:rPr>
                                <w:t xml:space="preserve">Try to do as much exercise as you can. Regular </w:t>
                              </w: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eastAsia="Times New Roman" w:ascii="Arial" w:hAnsi="Arial" w:cs="Arial"/>
                                  <w:color w:val="000000"/>
                                  <w:lang w:val="en-AU" w:bidi="ar-SA"/>
                                </w:rPr>
                                <w:t>exercise can help prevent excess weight gai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References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Further information on pregnancy can be found: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Royal Women’s Hospital. http://www.thewomens.org.au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Queensland Health Dieticians http://www.health.qld.gov.au/masters/copyright.asp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Institute of Medicine Revised Guidelines 2009 can be found at: http://iom.edu/obect.File/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Master/68/230.Report%20Brief%20-%20Weight%20Gain20During%20Pregnancy.pdf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This brochure has been reproduced and adapted by [recruitment site] with the kind permission of GV Health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GV Health /Publication GVH0333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Prepared by the Nutrition &amp; Dietetics Department—For review 2013</w:t>
                              </w:r>
                            </w:p>
                          </w:txbxContent>
                        </wps:txbx>
                        <wps:bodyPr wrap="square" lIns="36720" rIns="3672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003640" y="36360"/>
                            <a:ext cx="4716000" cy="6696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Additional file 2: Informational leafle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44"/>
                                  <w:b/>
                                  <w:kern w:val="2"/>
                                  <w:szCs w:val="44"/>
                                  <w:bCs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Pregnancy Weight Matter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bCs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Managing your weight gain during pregnancy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 xml:space="preserve">                                                During pregnancy it is normal to gain                               w                                              weight as your baby grows and your              b                                              body adapts to being pregnant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H                                             However, gaining too much weight or b                                              being overweight can cause                       m                                             complications for both you and your      b                                              baby. These complications can occur w                                              while you are pregnant, during labour o                                              or after your baby is bor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T                                             The purpose of this information is to     h                                              help you to understand the risk of                       n                                              gaining too much weight or being                  v                                              overweight in pregnancy (to you and   y                                              your baby) and help you manage your w                                             weight gain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>Weight is often a sensitive issue for women. In pregnancy many women struggle with body shape changes and you may feel uncomfortable discussing weight issues with your local health professional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AU" w:bidi="ar-SA"/>
                                </w:rPr>
                                <w:t xml:space="preserve">The following information will help you to understand why additional precautions are taken during outcomes for you and your baby.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color w:val="auto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36720" rIns="36720" tIns="36720" bIns="3672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53267" t="28484" r="27404" b="29945"/>
                          <a:stretch/>
                        </pic:blipFill>
                        <pic:spPr>
                          <a:xfrm>
                            <a:off x="5004360" y="1590840"/>
                            <a:ext cx="2053080" cy="3311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8771760" y="0"/>
                            <a:ext cx="923760" cy="576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1584360" y="6648480"/>
                            <a:ext cx="1439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5.8pt;width:765.35pt;height:551.8pt" coordorigin="0,116" coordsize="15307,1103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0;top:180;width:7256;height:109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What do I do  if I am gaining too much weight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Pregnancy is not a time for strict dieting. However you do not need to eat for two! There are some simple choices you ca n make that will help you to limit the amount of additional energy and managing your weight gain in pregnancy please ask your midwife or doctor for a referral to a Dietitian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Limit the amount of fat you eat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Reduce your intake of snack foods such as biscuits, cakes, chips, crisps and chocolate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Reduce the amount of fat or oil used in cooking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 xml:space="preserve">Choose low fat or reduced fat diary foods such as milk, yoghurt and chesses. These products still have all the calcium you need for your bones. 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Avoid eating cream or sour cream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Trim all fat off your meat before cooking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Remove skin from chicken.</w:t>
                        </w:r>
                      </w:p>
                      <w:p>
                        <w:pPr>
                          <w:tabs>
                            <w:tab w:val="left" w:pos="379" w:leader="none"/>
                          </w:tabs>
                          <w:overflowPunct w:val="false"/>
                          <w:bidi w:val="0"/>
                          <w:ind w:left="340" w:hanging="34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Limit high fat take-away food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b/>
                            <w:kern w:val="2"/>
                            <w:szCs w:val="20"/>
                            <w:bCs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Limit high sugar foods.</w:t>
                        </w:r>
                      </w:p>
                      <w:p>
                        <w:pPr>
                          <w:tabs>
                            <w:tab w:val="left" w:pos="340" w:leader="none"/>
                            <w:tab w:val="left" w:pos="379" w:leader="none"/>
                          </w:tabs>
                          <w:overflowPunct w:val="false"/>
                          <w:bidi w:val="0"/>
                          <w:ind w:left="380" w:hanging="38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Drink water not soft drink or cordial.</w:t>
                        </w:r>
                      </w:p>
                      <w:p>
                        <w:pPr>
                          <w:tabs>
                            <w:tab w:val="left" w:pos="340" w:leader="none"/>
                            <w:tab w:val="left" w:pos="379" w:leader="none"/>
                          </w:tabs>
                          <w:overflowPunct w:val="false"/>
                          <w:bidi w:val="0"/>
                          <w:ind w:left="380" w:hanging="38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Limit sweetened soft drinks</w:t>
                        </w:r>
                      </w:p>
                      <w:p>
                        <w:pPr>
                          <w:tabs>
                            <w:tab w:val="left" w:pos="340" w:leader="none"/>
                            <w:tab w:val="left" w:pos="379" w:leader="none"/>
                          </w:tabs>
                          <w:overflowPunct w:val="false"/>
                          <w:bidi w:val="0"/>
                          <w:ind w:left="380" w:hanging="38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 xml:space="preserve">Limit fruit juices to once a day as these are high in natural sugar. </w:t>
                        </w:r>
                      </w:p>
                      <w:p>
                        <w:pPr>
                          <w:tabs>
                            <w:tab w:val="left" w:pos="340" w:leader="none"/>
                            <w:tab w:val="left" w:pos="379" w:leader="none"/>
                          </w:tabs>
                          <w:overflowPunct w:val="false"/>
                          <w:bidi w:val="0"/>
                          <w:ind w:left="380" w:hanging="38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Limit chocolate. Lollies and sweets.</w:t>
                        </w:r>
                      </w:p>
                      <w:p>
                        <w:pPr>
                          <w:tabs>
                            <w:tab w:val="left" w:pos="340" w:leader="none"/>
                            <w:tab w:val="left" w:pos="379" w:leader="none"/>
                          </w:tabs>
                          <w:overflowPunct w:val="false"/>
                          <w:bidi w:val="0"/>
                          <w:ind w:left="380" w:hanging="38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>Go easy on desserts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 xml:space="preserve">Try to minimise snacking, but if you do need to snack. Choose options such as fresh fruit, low fat yoghurt, dry biscuits with reduced fat hard cheese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ahoma" w:hAnsi="Tahoma" w:eastAsia="Times New Roman" w:cs="Tahoma"/>
                            <w:color w:val="000000"/>
                            <w:lang w:val="en-AU" w:bidi="ar-SA"/>
                          </w:rPr>
                          <w:t xml:space="preserve">Try to do as much exercise as you can. Regular </w:t>
                        </w:r>
                        <w:r>
                          <w:rPr>
                            <w:sz w:val="20"/>
                            <w:kern w:val="2"/>
                            <w:szCs w:val="20"/>
                            <w:rFonts w:eastAsia="Times New Roman" w:ascii="Arial" w:hAnsi="Arial" w:cs="Arial"/>
                            <w:color w:val="000000"/>
                            <w:lang w:val="en-AU" w:bidi="ar-SA"/>
                          </w:rPr>
                          <w:t>exercise can help prevent excess weight gain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References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Further information on pregnancy can be found: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Royal Women’s Hospital. http://www.thewomens.org.au/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Queensland Health Dieticians http://www.health.qld.gov.au/masters/copyright.asp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Institute of Medicine Revised Guidelines 2009 can be found at: http://iom.edu/obect.File/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Master/68/230.Report%20Brief%20-%20Weight%20Gain20During%20Pregnancy.pdf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This brochure has been reproduced and adapted by [recruitment site] with the kind permission of GV Health.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GV Health /Publication GVH0333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Prepared by the Nutrition &amp; Dietetics Department—For review 2013</w:t>
                        </w:r>
                      </w:p>
                    </w:txbxContent>
                  </v:textbox>
                  <v:fill o:detectmouseclick="t" on="false"/>
                  <v:stroke color="black" weight="3240" joinstyle="miter" endcap="flat"/>
                  <w10:wrap type="none"/>
                </v:shape>
                <v:shape id="shape_0" stroked="f" o:allowincell="f" style="position:absolute;left:7880;top:173;width:7426;height:105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Additional file 2: Informational leaflet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44"/>
                            <w:b/>
                            <w:kern w:val="2"/>
                            <w:szCs w:val="44"/>
                            <w:bCs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Pregnancy Weight Matters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bCs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Managing your weight gain during pregnancy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 xml:space="preserve">                                                During pregnancy it is normal to gain                               w                                              weight as your baby grows and your              b                                              body adapts to being pregnant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H                                             However, gaining too much weight or b                                              being overweight can cause                       m                                             complications for both you and your      b                                              baby. These complications can occur w                                              while you are pregnant, during labour o                                              or after your baby is born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T                                             The purpose of this information is to     h                                              help you to understand the risk of                       n                                              gaining too much weight or being                  v                                              overweight in pregnancy (to you and   y                                              your baby) and help you manage your w                                             weight gain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>Weight is often a sensitive issue for women. In pregnancy many women struggle with body shape changes and you may feel uncomfortable discussing weight issues with your local health professional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kern w:val="2"/>
                            <w:szCs w:val="24"/>
                            <w:rFonts w:ascii="Arial" w:hAnsi="Arial" w:eastAsia="Times New Roman" w:cs="Arial"/>
                            <w:color w:val="000000"/>
                            <w:lang w:val="en-AU" w:bidi="ar-SA"/>
                          </w:rPr>
                          <w:t xml:space="preserve">The following information will help you to understand why additional precautions are taken during outcomes for you and your baby.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color w:val="auto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7881;top:2621;width:3232;height:5214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13814;top:116;width:1454;height:907;mso-wrap-style:none;v-text-anchor:middle" type="_x0000_t75">
                  <v:imagedata r:id="rId5" o:detectmouseclick="t"/>
                  <v:stroke color="#3465a4" joinstyle="round" endcap="flat"/>
                  <w10:wrap type="none"/>
                </v:shape>
                <v:line id="shape_0" from="2495,10586" to="4761,10586" stroked="t" o:allowincell="f" style="position:absolute">
                  <v:stroke color="black" weight="936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761730</wp:posOffset>
                </wp:positionH>
                <wp:positionV relativeFrom="paragraph">
                  <wp:posOffset>64135</wp:posOffset>
                </wp:positionV>
                <wp:extent cx="967740" cy="679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7740" cy="679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76.2pt;height:53.5pt;mso-wrap-distance-left:9.05pt;mso-wrap-distance-right:9.05pt;mso-wrap-distance-top:0pt;mso-wrap-distance-bottom:0pt;margin-top:5.05pt;mso-position-vertical-relative:text;margin-left:689.9pt;mso-position-horizontal-relative:text">
                <v:textbox>
                  <w:txbxContent>
                    <w:p>
                      <w:pPr>
                        <w:pStyle w:val="Normal"/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AU" w:eastAsia="en-US"/>
        </w:rPr>
      </w:pPr>
      <w:r>
        <w:rPr>
          <w:lang w:val="en-AU" w:eastAsia="en-US"/>
        </w:rPr>
        <w:drawing>
          <wp:anchor behindDoc="0" distT="36830" distB="36830" distL="36830" distR="36830" simplePos="0" locked="0" layoutInCell="0" allowOverlap="1" relativeHeight="3">
            <wp:simplePos x="0" y="0"/>
            <wp:positionH relativeFrom="column">
              <wp:posOffset>-228600</wp:posOffset>
            </wp:positionH>
            <wp:positionV relativeFrom="paragraph">
              <wp:posOffset>-228600</wp:posOffset>
            </wp:positionV>
            <wp:extent cx="10126980" cy="7098030"/>
            <wp:effectExtent l="0" t="0" r="0" b="0"/>
            <wp:wrapNone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014" t="9835" r="2852" b="40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26980" cy="70980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7:37:00Z</dcterms:created>
  <dc:creator>donnah</dc:creator>
  <dc:description/>
  <cp:keywords/>
  <dc:language>en-US</dc:language>
  <cp:lastModifiedBy>caten</cp:lastModifiedBy>
  <dcterms:modified xsi:type="dcterms:W3CDTF">2011-03-16T07:37:00Z</dcterms:modified>
  <cp:revision>2</cp:revision>
  <dc:subject/>
  <dc:title/>
</cp:coreProperties>
</file>